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6AEE2" w14:textId="77777777" w:rsidR="00BE1178" w:rsidRPr="001549D3" w:rsidRDefault="00BE1178" w:rsidP="00BE1178">
      <w:pPr>
        <w:pStyle w:val="SupplementaryMaterial"/>
        <w:rPr>
          <w:b w:val="0"/>
        </w:rPr>
      </w:pPr>
      <w:r w:rsidRPr="001549D3">
        <w:t>Supplementary Material</w:t>
      </w:r>
    </w:p>
    <w:p w14:paraId="6FC00BF3" w14:textId="3E5FFBAB" w:rsidR="00A67AE0" w:rsidRPr="000049AB" w:rsidRDefault="00A67AE0">
      <w:pPr>
        <w:rPr>
          <w:rFonts w:ascii="Times New Roman" w:hAnsi="Times New Roman" w:cs="Times New Roman"/>
          <w:b/>
          <w:bCs/>
          <w:lang w:val="en-US"/>
        </w:rPr>
      </w:pPr>
    </w:p>
    <w:p w14:paraId="302E242D" w14:textId="5D17F42E" w:rsidR="00F23357" w:rsidRPr="00BE1178" w:rsidRDefault="00CB7BFF" w:rsidP="00BE1178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BE1178">
        <w:rPr>
          <w:rFonts w:ascii="Times New Roman" w:hAnsi="Times New Roman" w:cs="Times New Roman"/>
          <w:i/>
        </w:rPr>
        <w:t>Descriptive S</w:t>
      </w:r>
      <w:r w:rsidR="00F23357" w:rsidRPr="00BE1178">
        <w:rPr>
          <w:rFonts w:ascii="Times New Roman" w:hAnsi="Times New Roman" w:cs="Times New Roman"/>
          <w:i/>
        </w:rPr>
        <w:t>tatistics for</w:t>
      </w:r>
      <w:r w:rsidRPr="00BE1178">
        <w:rPr>
          <w:rFonts w:ascii="Times New Roman" w:hAnsi="Times New Roman" w:cs="Times New Roman"/>
          <w:i/>
        </w:rPr>
        <w:t xml:space="preserve"> </w:t>
      </w:r>
      <w:r w:rsidR="002225C6" w:rsidRPr="00BE1178">
        <w:rPr>
          <w:rFonts w:ascii="Times New Roman" w:hAnsi="Times New Roman" w:cs="Times New Roman"/>
          <w:i/>
        </w:rPr>
        <w:t xml:space="preserve">Items in the </w:t>
      </w:r>
      <w:r w:rsidRPr="00BE1178">
        <w:rPr>
          <w:rFonts w:ascii="Times New Roman" w:hAnsi="Times New Roman" w:cs="Times New Roman"/>
          <w:i/>
        </w:rPr>
        <w:t xml:space="preserve">Total Sample, </w:t>
      </w:r>
      <w:r w:rsidR="001432E4" w:rsidRPr="00BE1178">
        <w:rPr>
          <w:rFonts w:ascii="Times New Roman" w:hAnsi="Times New Roman" w:cs="Times New Roman"/>
          <w:i/>
        </w:rPr>
        <w:t>Male</w:t>
      </w:r>
      <w:r w:rsidRPr="00BE1178">
        <w:rPr>
          <w:rFonts w:ascii="Times New Roman" w:hAnsi="Times New Roman" w:cs="Times New Roman"/>
          <w:i/>
        </w:rPr>
        <w:t xml:space="preserve">s and </w:t>
      </w:r>
      <w:r w:rsidR="00CE4242" w:rsidRPr="00BE1178">
        <w:rPr>
          <w:rFonts w:ascii="Times New Roman" w:hAnsi="Times New Roman" w:cs="Times New Roman"/>
          <w:i/>
        </w:rPr>
        <w:t>Females</w:t>
      </w:r>
      <w:r w:rsidR="009A1739" w:rsidRPr="00BE1178">
        <w:rPr>
          <w:rFonts w:ascii="Times New Roman" w:hAnsi="Times New Roman" w:cs="Times New Roman"/>
          <w:i/>
        </w:rPr>
        <w:t xml:space="preserve"> in the Engagement and Action </w:t>
      </w:r>
      <w:r w:rsidR="00CE4242" w:rsidRPr="00BE1178">
        <w:rPr>
          <w:rFonts w:ascii="Times New Roman" w:hAnsi="Times New Roman" w:cs="Times New Roman"/>
          <w:i/>
        </w:rPr>
        <w:t>S</w:t>
      </w:r>
      <w:r w:rsidR="009A1739" w:rsidRPr="00BE1178">
        <w:rPr>
          <w:rFonts w:ascii="Times New Roman" w:hAnsi="Times New Roman" w:cs="Times New Roman"/>
          <w:i/>
        </w:rPr>
        <w:t xml:space="preserve">ubscales of Compassion for </w:t>
      </w:r>
      <w:r w:rsidR="00CE4242" w:rsidRPr="00BE1178">
        <w:rPr>
          <w:rFonts w:ascii="Times New Roman" w:hAnsi="Times New Roman" w:cs="Times New Roman"/>
          <w:i/>
        </w:rPr>
        <w:t>O</w:t>
      </w:r>
      <w:r w:rsidR="009A1739" w:rsidRPr="00BE1178">
        <w:rPr>
          <w:rFonts w:ascii="Times New Roman" w:hAnsi="Times New Roman" w:cs="Times New Roman"/>
          <w:i/>
        </w:rPr>
        <w:t xml:space="preserve">thers, Compassion </w:t>
      </w:r>
      <w:r w:rsidRPr="00BE1178">
        <w:rPr>
          <w:rFonts w:ascii="Times New Roman" w:hAnsi="Times New Roman" w:cs="Times New Roman"/>
          <w:i/>
        </w:rPr>
        <w:t xml:space="preserve">from </w:t>
      </w:r>
      <w:r w:rsidR="00CE4242" w:rsidRPr="00BE1178">
        <w:rPr>
          <w:rFonts w:ascii="Times New Roman" w:hAnsi="Times New Roman" w:cs="Times New Roman"/>
          <w:i/>
        </w:rPr>
        <w:t>O</w:t>
      </w:r>
      <w:r w:rsidRPr="00BE1178">
        <w:rPr>
          <w:rFonts w:ascii="Times New Roman" w:hAnsi="Times New Roman" w:cs="Times New Roman"/>
          <w:i/>
        </w:rPr>
        <w:t>thers and Self-</w:t>
      </w:r>
      <w:r w:rsidR="00B146AD" w:rsidRPr="00BE1178">
        <w:rPr>
          <w:rFonts w:ascii="Times New Roman" w:hAnsi="Times New Roman" w:cs="Times New Roman"/>
          <w:i/>
        </w:rPr>
        <w:t>C</w:t>
      </w:r>
      <w:r w:rsidRPr="00BE1178">
        <w:rPr>
          <w:rFonts w:ascii="Times New Roman" w:hAnsi="Times New Roman" w:cs="Times New Roman"/>
          <w:i/>
        </w:rPr>
        <w:t>ompassion</w:t>
      </w:r>
    </w:p>
    <w:p w14:paraId="183A9A03" w14:textId="77777777" w:rsidR="00F23357" w:rsidRPr="003C692C" w:rsidRDefault="00F23357">
      <w:pPr>
        <w:rPr>
          <w:rFonts w:ascii="Times New Roman" w:hAnsi="Times New Roman" w:cs="Times New Roman"/>
        </w:rPr>
      </w:pPr>
    </w:p>
    <w:tbl>
      <w:tblPr>
        <w:tblStyle w:val="Tabellrutnt"/>
        <w:tblW w:w="13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F33BF8" w:rsidRPr="00063312" w14:paraId="473BAF9C" w14:textId="77777777" w:rsidTr="005E4605">
        <w:trPr>
          <w:trHeight w:val="449"/>
        </w:trPr>
        <w:tc>
          <w:tcPr>
            <w:tcW w:w="4954" w:type="dxa"/>
            <w:tcBorders>
              <w:top w:val="single" w:sz="4" w:space="0" w:color="auto"/>
            </w:tcBorders>
          </w:tcPr>
          <w:p w14:paraId="67772D1E" w14:textId="77777777" w:rsidR="00F33BF8" w:rsidRPr="005E4605" w:rsidRDefault="00F33BF8" w:rsidP="00C73C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4262E92" w14:textId="77777777" w:rsidR="00F33BF8" w:rsidRPr="000049AB" w:rsidRDefault="00F33BF8" w:rsidP="00C73C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  <w:p w14:paraId="5D2D1111" w14:textId="745036FD" w:rsidR="00F33BF8" w:rsidRPr="000049AB" w:rsidRDefault="00F33BF8" w:rsidP="000049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  <w:r w:rsidR="00F55848" w:rsidRPr="000049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0A06D33" w14:textId="3B71110A" w:rsidR="00F33BF8" w:rsidRPr="000049AB" w:rsidRDefault="000049AB" w:rsidP="00C73C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F33BF8" w:rsidRPr="000049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E98CBB2" w14:textId="68FE53D3" w:rsidR="00F33BF8" w:rsidRPr="000049AB" w:rsidRDefault="00F33BF8" w:rsidP="000049A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BD17B8" w:rsidRPr="000049A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A5F48F9" w14:textId="27AA9FDD" w:rsidR="00F33BF8" w:rsidRPr="000049AB" w:rsidRDefault="000049AB" w:rsidP="00C73C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F33BF8" w:rsidRPr="000049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8ACD959" w14:textId="77FD658F" w:rsidR="00F33BF8" w:rsidRPr="000049AB" w:rsidRDefault="00F33BF8" w:rsidP="000049AB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049AB">
              <w:rPr>
                <w:rFonts w:ascii="Times New Roman" w:hAnsi="Times New Roman" w:cs="Times New Roman"/>
                <w:sz w:val="20"/>
                <w:szCs w:val="20"/>
              </w:rPr>
              <w:t>N = 2</w:t>
            </w:r>
            <w:r w:rsidR="002818AB" w:rsidRPr="000049A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55988" w:rsidRPr="00063312" w14:paraId="5028EC26" w14:textId="77777777" w:rsidTr="005E4605">
        <w:trPr>
          <w:trHeight w:val="449"/>
        </w:trPr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44D86745" w14:textId="1349831D" w:rsidR="00F33BF8" w:rsidRPr="00063312" w:rsidRDefault="00C51A03" w:rsidP="00E018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EA965" w14:textId="28593CD3" w:rsidR="00F33BF8" w:rsidRPr="00063312" w:rsidRDefault="009A1739" w:rsidP="00E018A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54DAD" w14:textId="78033DE6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1B25A" w14:textId="2F6A8842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t</w:t>
            </w:r>
            <w:proofErr w:type="spellEnd"/>
            <w:r w:rsidRPr="00063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3EBA2" w14:textId="24FA0E71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α</w:t>
            </w: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35D86" w14:textId="6925D684" w:rsidR="00F33BF8" w:rsidRPr="00063312" w:rsidRDefault="009A1739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7B5F3" w14:textId="7967C092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7BDDB4" w14:textId="4F0FFCB0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t</w:t>
            </w:r>
            <w:proofErr w:type="spellEnd"/>
            <w:r w:rsidRPr="00063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52598" w14:textId="2ED55C56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α</w:t>
            </w: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B024F1" w14:textId="37EFFBAC" w:rsidR="00F33BF8" w:rsidRPr="00063312" w:rsidRDefault="009A1739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5FA88" w14:textId="183287C0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90A1A" w14:textId="26626308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t</w:t>
            </w:r>
            <w:proofErr w:type="spellEnd"/>
            <w:r w:rsidRPr="00063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3540FD" w14:textId="23BF5D79" w:rsidR="00F33BF8" w:rsidRPr="00063312" w:rsidRDefault="00F33BF8" w:rsidP="00E018AE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α</w:t>
            </w:r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proofErr w:type="spellStart"/>
            <w:r w:rsidRPr="000633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proofErr w:type="spellEnd"/>
          </w:p>
        </w:tc>
      </w:tr>
      <w:tr w:rsidR="00B3102F" w:rsidRPr="00063312" w14:paraId="64ABE220" w14:textId="77777777" w:rsidTr="005E4605">
        <w:trPr>
          <w:trHeight w:val="602"/>
        </w:trPr>
        <w:tc>
          <w:tcPr>
            <w:tcW w:w="4954" w:type="dxa"/>
            <w:tcBorders>
              <w:top w:val="single" w:sz="4" w:space="0" w:color="auto"/>
            </w:tcBorders>
          </w:tcPr>
          <w:p w14:paraId="4CF44650" w14:textId="0842607E" w:rsidR="00B3102F" w:rsidRPr="00063312" w:rsidRDefault="00B3102F" w:rsidP="00B3102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b/>
                <w:sz w:val="20"/>
                <w:szCs w:val="20"/>
              </w:rPr>
              <w:t>Engagement subscale</w:t>
            </w:r>
          </w:p>
          <w:p w14:paraId="7B57977D" w14:textId="4C5E3F65" w:rsidR="00B3102F" w:rsidRPr="00063312" w:rsidRDefault="00B3102F" w:rsidP="00B310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Compassion for </w:t>
            </w:r>
            <w:r w:rsidR="00B146A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thers: 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When others are distressed or upset by things…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B89A6" w14:textId="5B17CF80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C8D3B" w14:textId="6F0983F2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2E7CC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3755F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A8572" w14:textId="44BBADDB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E2846" w14:textId="1ABC4BFB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BF8AC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FFA00D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BC3BB" w14:textId="26155074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808878" w14:textId="7D57A301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02B86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29BE7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3102F" w:rsidRPr="00063312" w14:paraId="2970695C" w14:textId="77777777" w:rsidTr="005E4605">
        <w:trPr>
          <w:trHeight w:val="449"/>
        </w:trPr>
        <w:tc>
          <w:tcPr>
            <w:tcW w:w="4954" w:type="dxa"/>
          </w:tcPr>
          <w:p w14:paraId="5D8282CD" w14:textId="286128A1" w:rsidR="00B3102F" w:rsidRPr="00063312" w:rsidRDefault="00B3102F" w:rsidP="00B310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Compassion from </w:t>
            </w:r>
            <w:r w:rsidR="00B146A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thers: 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When I’m distressed or upset by things…</w:t>
            </w:r>
          </w:p>
        </w:tc>
        <w:tc>
          <w:tcPr>
            <w:tcW w:w="0" w:type="auto"/>
          </w:tcPr>
          <w:p w14:paraId="72E0D24E" w14:textId="2C35763C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0E064" w14:textId="6DD5554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D1F16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E8920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DF6D75" w14:textId="5754DDFF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723BB" w14:textId="435963C2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28B15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29BE8FC7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0E9E9565" w14:textId="4514A060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5FDD5" w14:textId="3B80539E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77D2C8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E2CFB" w14:textId="12147716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B3102F" w:rsidRPr="00063312" w14:paraId="0589326A" w14:textId="77777777" w:rsidTr="005E4605">
        <w:trPr>
          <w:trHeight w:val="449"/>
        </w:trPr>
        <w:tc>
          <w:tcPr>
            <w:tcW w:w="4954" w:type="dxa"/>
          </w:tcPr>
          <w:p w14:paraId="389BBA06" w14:textId="3A666E58" w:rsidR="00B3102F" w:rsidRPr="00063312" w:rsidRDefault="00B3102F" w:rsidP="00B310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="00B146A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ompassion: When I’m distressed or upset by things…</w:t>
            </w:r>
          </w:p>
        </w:tc>
        <w:tc>
          <w:tcPr>
            <w:tcW w:w="0" w:type="auto"/>
          </w:tcPr>
          <w:p w14:paraId="493C43DB" w14:textId="1F6BDC89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413EF" w14:textId="13758B40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7D7677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368760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4470B" w14:textId="34BB6099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562A52" w14:textId="6820286A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23D8B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FC859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0455E9C8" w14:textId="68217F5E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F66343" w14:textId="1A05B5F0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AF7B9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E741C" w14:textId="77777777" w:rsidR="00B3102F" w:rsidRPr="00063312" w:rsidRDefault="00B3102F" w:rsidP="00B3102F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596B7B" w:rsidRPr="00063312" w14:paraId="590264D0" w14:textId="6B1ECB97" w:rsidTr="005E4605">
        <w:trPr>
          <w:trHeight w:val="449"/>
        </w:trPr>
        <w:tc>
          <w:tcPr>
            <w:tcW w:w="4954" w:type="dxa"/>
          </w:tcPr>
          <w:p w14:paraId="068B60B6" w14:textId="5BF5FDBD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a… I want to help others to feel better</w:t>
            </w:r>
          </w:p>
        </w:tc>
        <w:tc>
          <w:tcPr>
            <w:tcW w:w="0" w:type="auto"/>
          </w:tcPr>
          <w:p w14:paraId="2C09D89F" w14:textId="12BAC553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10C80F93" w14:textId="4485340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660A3CA3" w14:textId="1771398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31C528EF" w14:textId="0D7AE43D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73C02BFE" w14:textId="61A44046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2E64A0F1" w14:textId="18FC695C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657F0628" w14:textId="4824548B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51C06BE" w14:textId="1B997D8D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2F3B9B8A" w14:textId="315CC10E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CCAC1EB" w14:textId="61149D34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97E2479" w14:textId="49051E9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6749F019" w14:textId="6771CB10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596B7B" w:rsidRPr="00063312" w14:paraId="20FA3E8A" w14:textId="77777777" w:rsidTr="005E4605">
        <w:trPr>
          <w:trHeight w:val="449"/>
        </w:trPr>
        <w:tc>
          <w:tcPr>
            <w:tcW w:w="4954" w:type="dxa"/>
          </w:tcPr>
          <w:p w14:paraId="14BD15E8" w14:textId="071425FD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b…others want to help me to feel better</w:t>
            </w:r>
          </w:p>
        </w:tc>
        <w:tc>
          <w:tcPr>
            <w:tcW w:w="0" w:type="auto"/>
          </w:tcPr>
          <w:p w14:paraId="34FE1F0D" w14:textId="15DF333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13FA114A" w14:textId="737633F0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14:paraId="7B75F602" w14:textId="0CC8EA1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776B986B" w14:textId="76196C93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75C33E13" w14:textId="34BA857A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5E314CD2" w14:textId="6B3F8FFC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245D001D" w14:textId="12229A8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14:paraId="1EDA1AA0" w14:textId="6D161937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303C278B" w14:textId="565D48A3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0EC5DAE9" w14:textId="65EDE4B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576BE732" w14:textId="50C476EE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61915F19" w14:textId="2D3C2654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96B7B" w:rsidRPr="00063312" w14:paraId="32B3ADEA" w14:textId="77777777" w:rsidTr="005E4605">
        <w:trPr>
          <w:trHeight w:val="449"/>
        </w:trPr>
        <w:tc>
          <w:tcPr>
            <w:tcW w:w="4954" w:type="dxa"/>
          </w:tcPr>
          <w:p w14:paraId="6EEE33CD" w14:textId="2B0204B9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1c… I want to help myself to feel better </w:t>
            </w:r>
          </w:p>
        </w:tc>
        <w:tc>
          <w:tcPr>
            <w:tcW w:w="0" w:type="auto"/>
          </w:tcPr>
          <w:p w14:paraId="43463BEE" w14:textId="1B98973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7875E80F" w14:textId="3648EA26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5E54760B" w14:textId="487FAB17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B4C2F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694161BB" w14:textId="1E6DC73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B4C2F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4F25B1" w14:textId="39E2177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5365BA36" w14:textId="35C92A38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14:paraId="00A58B54" w14:textId="66905331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42E92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9DEC398" w14:textId="3F48232D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42E92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22029343" w14:textId="2E271A6B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7D825A3" w14:textId="3F6823AB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1A28D62D" w14:textId="420CC24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2BAD4EC5" w14:textId="008EC85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96B7B" w:rsidRPr="00063312" w14:paraId="3BA25F57" w14:textId="0B66430C" w:rsidTr="005E4605">
        <w:trPr>
          <w:trHeight w:val="449"/>
        </w:trPr>
        <w:tc>
          <w:tcPr>
            <w:tcW w:w="4954" w:type="dxa"/>
          </w:tcPr>
          <w:p w14:paraId="553BD1D7" w14:textId="66931144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a…I notice the feelings of others</w:t>
            </w:r>
          </w:p>
        </w:tc>
        <w:tc>
          <w:tcPr>
            <w:tcW w:w="0" w:type="auto"/>
          </w:tcPr>
          <w:p w14:paraId="72EE05FC" w14:textId="77D1571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30688F6E" w14:textId="6000B30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3653449B" w14:textId="6DA1C91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14:paraId="337BB963" w14:textId="3C46C8D4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2C83E4F5" w14:textId="010B417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5AF3443F" w14:textId="25C8204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418E1C66" w14:textId="04E21CF1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3642" w:rsidRPr="0006331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3E44408" w14:textId="064CDF0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6712AB9D" w14:textId="2C14662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524E9587" w14:textId="2A673EB0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2BCB40AC" w14:textId="7171CBCA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2F7CDE27" w14:textId="6CAD6A23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96B7B" w:rsidRPr="00063312" w14:paraId="49EBC148" w14:textId="77777777" w:rsidTr="005E4605">
        <w:trPr>
          <w:trHeight w:val="449"/>
        </w:trPr>
        <w:tc>
          <w:tcPr>
            <w:tcW w:w="4954" w:type="dxa"/>
          </w:tcPr>
          <w:p w14:paraId="6EF6AD34" w14:textId="311E88CB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2b…others notice my feelings </w:t>
            </w:r>
          </w:p>
        </w:tc>
        <w:tc>
          <w:tcPr>
            <w:tcW w:w="0" w:type="auto"/>
          </w:tcPr>
          <w:p w14:paraId="085F9B2E" w14:textId="0BD7EF08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6D0EDC8" w14:textId="089D1287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283EE2BB" w14:textId="37514B7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0F8CE7F1" w14:textId="68C9F81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2BAAD162" w14:textId="0050604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532F655B" w14:textId="132E713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5C503C35" w14:textId="2FBE39A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bottom"/>
          </w:tcPr>
          <w:p w14:paraId="0D22A987" w14:textId="0085C1A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5CE6595" w14:textId="45F6614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5A1BA7D2" w14:textId="360DC6E9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720200F2" w14:textId="7D8667D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bottom"/>
          </w:tcPr>
          <w:p w14:paraId="51EB4610" w14:textId="33F43E2E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96B7B" w:rsidRPr="00063312" w14:paraId="7A8EFF92" w14:textId="77777777" w:rsidTr="005E4605">
        <w:trPr>
          <w:trHeight w:val="449"/>
        </w:trPr>
        <w:tc>
          <w:tcPr>
            <w:tcW w:w="4954" w:type="dxa"/>
          </w:tcPr>
          <w:p w14:paraId="24D55AAB" w14:textId="7A018A02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2c…I notice my own feelings  </w:t>
            </w:r>
          </w:p>
        </w:tc>
        <w:tc>
          <w:tcPr>
            <w:tcW w:w="0" w:type="auto"/>
          </w:tcPr>
          <w:p w14:paraId="280408F8" w14:textId="6822D5A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3DD8EA6F" w14:textId="6065B051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45A68415" w14:textId="6ED9DF8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5B4C2F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2025F8B7" w14:textId="574CF1A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1F7FDF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C34B36" w14:textId="3C32535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3E294270" w14:textId="3BE36A8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4FE6AB36" w14:textId="46314F9F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BC240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5F431F5E" w14:textId="58832E59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BC240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173071" w14:textId="376C80E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6DAA29FA" w14:textId="1FFD21A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34194E3D" w14:textId="63D077B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bottom"/>
          </w:tcPr>
          <w:p w14:paraId="49DB3BB9" w14:textId="1C18936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96B7B" w:rsidRPr="00063312" w14:paraId="08C7D722" w14:textId="60468D0A" w:rsidTr="005E4605">
        <w:trPr>
          <w:trHeight w:val="449"/>
        </w:trPr>
        <w:tc>
          <w:tcPr>
            <w:tcW w:w="4954" w:type="dxa"/>
          </w:tcPr>
          <w:p w14:paraId="1F254E35" w14:textId="43161406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a</w:t>
            </w:r>
            <w:proofErr w:type="gramStart"/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….I</w:t>
            </w:r>
            <w:proofErr w:type="gramEnd"/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 can stand their different types of feelings </w:t>
            </w:r>
          </w:p>
        </w:tc>
        <w:tc>
          <w:tcPr>
            <w:tcW w:w="0" w:type="auto"/>
          </w:tcPr>
          <w:p w14:paraId="75361C5F" w14:textId="086B9A2C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37EB4F8A" w14:textId="406275B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595731AE" w14:textId="45CD5B5D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0119C42B" w14:textId="3FA806B3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548764EF" w14:textId="5F8D2BD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69381152" w14:textId="05ECF20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6FD5CB2" w14:textId="64A1B49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2E3642"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0D9CD56" w14:textId="1360C17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C697B"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A750AF" w14:textId="37A9235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3CF0765" w14:textId="548B125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85B5B8D" w14:textId="2D3C7A3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33D3E9FE" w14:textId="33BEE7E6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96B7B" w:rsidRPr="00063312" w14:paraId="7B955EE1" w14:textId="77777777" w:rsidTr="005E4605">
        <w:trPr>
          <w:trHeight w:val="449"/>
        </w:trPr>
        <w:tc>
          <w:tcPr>
            <w:tcW w:w="4954" w:type="dxa"/>
          </w:tcPr>
          <w:p w14:paraId="032AFC36" w14:textId="5E1EEB91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b</w:t>
            </w:r>
            <w:proofErr w:type="gramStart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….others</w:t>
            </w:r>
            <w:proofErr w:type="gramEnd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can stand different types of my feelings </w:t>
            </w:r>
          </w:p>
        </w:tc>
        <w:tc>
          <w:tcPr>
            <w:tcW w:w="0" w:type="auto"/>
          </w:tcPr>
          <w:p w14:paraId="231A652E" w14:textId="4F691BBA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46A86D14" w14:textId="1F764BEB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466D812A" w14:textId="3A6DB9A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bottom"/>
          </w:tcPr>
          <w:p w14:paraId="72010D7C" w14:textId="192FEA4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2D6F3719" w14:textId="179F6F5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1EA18709" w14:textId="683707E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35C62CA7" w14:textId="2A8144A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0EABC7FB" w14:textId="38BA2934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6F239C55" w14:textId="2DB7A01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443152E7" w14:textId="474611F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334642A8" w14:textId="21D9C84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2977FF99" w14:textId="043AA58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596B7B" w:rsidRPr="00063312" w14:paraId="20230804" w14:textId="77777777" w:rsidTr="005E4605">
        <w:trPr>
          <w:trHeight w:val="449"/>
        </w:trPr>
        <w:tc>
          <w:tcPr>
            <w:tcW w:w="4954" w:type="dxa"/>
          </w:tcPr>
          <w:p w14:paraId="2F8E2B6F" w14:textId="27A47E2B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3c…I can stand my own different types of feelings </w:t>
            </w:r>
          </w:p>
        </w:tc>
        <w:tc>
          <w:tcPr>
            <w:tcW w:w="0" w:type="auto"/>
          </w:tcPr>
          <w:p w14:paraId="7C2511DE" w14:textId="56787010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52B7BF8" w14:textId="12AB66F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03F988E" w14:textId="7CFCDF8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F7FDF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02CC7A06" w14:textId="7BDB996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1F7FDF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971E402" w14:textId="0F5F08C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21452AE6" w14:textId="6212596D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14:paraId="758B8202" w14:textId="03131BF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BC240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0407795F" w14:textId="23FC25D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BC240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DC7E1B1" w14:textId="41A8567E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82A1545" w14:textId="27B5692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317EED55" w14:textId="46C9C91F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14:paraId="6D63939E" w14:textId="110AC93D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596B7B" w:rsidRPr="00063312" w14:paraId="696CD952" w14:textId="75A3889A" w:rsidTr="005E4605">
        <w:trPr>
          <w:trHeight w:val="466"/>
        </w:trPr>
        <w:tc>
          <w:tcPr>
            <w:tcW w:w="4954" w:type="dxa"/>
          </w:tcPr>
          <w:p w14:paraId="7594E3D4" w14:textId="61221107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4a…I can understand their feelings </w:t>
            </w:r>
          </w:p>
        </w:tc>
        <w:tc>
          <w:tcPr>
            <w:tcW w:w="0" w:type="auto"/>
          </w:tcPr>
          <w:p w14:paraId="6BF529DC" w14:textId="00A1186D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3753C1DA" w14:textId="18794F56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bottom"/>
          </w:tcPr>
          <w:p w14:paraId="23409573" w14:textId="17696D49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bottom"/>
          </w:tcPr>
          <w:p w14:paraId="7FB21AAA" w14:textId="00E1614D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6EB5ED4E" w14:textId="7B7FD904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45DCBC9" w14:textId="33B0F3C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2D5FC100" w14:textId="1A63B8D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C697B" w:rsidRPr="007D5F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D7BF4D1" w14:textId="79CDF9E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276BCB45" w14:textId="4AFEE94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6D61EBA2" w14:textId="76832EB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60999053" w14:textId="25C5EF8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7E429E55" w14:textId="77EFF2D3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596B7B" w:rsidRPr="00063312" w14:paraId="22D39E6B" w14:textId="77777777" w:rsidTr="005E4605">
        <w:trPr>
          <w:trHeight w:val="466"/>
        </w:trPr>
        <w:tc>
          <w:tcPr>
            <w:tcW w:w="4954" w:type="dxa"/>
          </w:tcPr>
          <w:p w14:paraId="59FD9872" w14:textId="1DB72D4E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4b…others can understand my feelings </w:t>
            </w:r>
          </w:p>
        </w:tc>
        <w:tc>
          <w:tcPr>
            <w:tcW w:w="0" w:type="auto"/>
          </w:tcPr>
          <w:p w14:paraId="70CE3EB4" w14:textId="089AF492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34871CF" w14:textId="4C33D49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7D42D3C2" w14:textId="2005F86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07C2B736" w14:textId="35919C7F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53FB3E4D" w14:textId="0D7F418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891E5D7" w14:textId="575D143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402B4917" w14:textId="2E7408A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04CE2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579FC4FB" w14:textId="14A93EB9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2754B1EB" w14:textId="65D25334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73A4AF3" w14:textId="2BAC311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14:paraId="125A5087" w14:textId="4982445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14:paraId="2DD01573" w14:textId="738907C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96B7B" w:rsidRPr="00063312" w14:paraId="220F29D3" w14:textId="77777777" w:rsidTr="005E4605">
        <w:trPr>
          <w:trHeight w:val="466"/>
        </w:trPr>
        <w:tc>
          <w:tcPr>
            <w:tcW w:w="4954" w:type="dxa"/>
          </w:tcPr>
          <w:p w14:paraId="4742D40F" w14:textId="35D0C8B8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c…I can understand my feelings</w:t>
            </w:r>
          </w:p>
        </w:tc>
        <w:tc>
          <w:tcPr>
            <w:tcW w:w="0" w:type="auto"/>
          </w:tcPr>
          <w:p w14:paraId="69CE10B3" w14:textId="64F5290E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21638749" w14:textId="025DAFFF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0249B059" w14:textId="2E11617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5FFEFBFB" w14:textId="1E52F41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F7FDF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415A81F" w14:textId="24077C73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DDF993B" w14:textId="3EC7F12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14:paraId="660662D1" w14:textId="52EE944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2709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1E09EBD5" w14:textId="445887E4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709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7DA9002D" w14:textId="6B4A42A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5778A838" w14:textId="4BD8828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4ADA5F82" w14:textId="403C6D93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bottom"/>
          </w:tcPr>
          <w:p w14:paraId="368EDF09" w14:textId="7FBCB49A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596B7B" w:rsidRPr="00063312" w14:paraId="58E4E5CC" w14:textId="62A3132C" w:rsidTr="005E4605">
        <w:trPr>
          <w:trHeight w:val="449"/>
        </w:trPr>
        <w:tc>
          <w:tcPr>
            <w:tcW w:w="4954" w:type="dxa"/>
          </w:tcPr>
          <w:p w14:paraId="67C122E0" w14:textId="12E9AC7A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5a…I accept their feelings</w:t>
            </w:r>
          </w:p>
        </w:tc>
        <w:tc>
          <w:tcPr>
            <w:tcW w:w="0" w:type="auto"/>
          </w:tcPr>
          <w:p w14:paraId="7763EB59" w14:textId="436D96E7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F48BED3" w14:textId="47C15D5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14:paraId="34CD8A7B" w14:textId="1617B85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vAlign w:val="bottom"/>
          </w:tcPr>
          <w:p w14:paraId="4C4664C1" w14:textId="604C9BC0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4394124F" w14:textId="3BA30279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28F4481" w14:textId="36FD121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6D43E09A" w14:textId="438D2B5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600C68AF" w14:textId="2645AFB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C697B"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18DB6A" w14:textId="5DD4C39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6FA6432D" w14:textId="5B4F77B4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586C1519" w14:textId="32886AA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457254BF" w14:textId="1248F257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96B7B" w:rsidRPr="00063312" w14:paraId="53DE0A07" w14:textId="77777777" w:rsidTr="005E4605">
        <w:trPr>
          <w:trHeight w:val="449"/>
        </w:trPr>
        <w:tc>
          <w:tcPr>
            <w:tcW w:w="4954" w:type="dxa"/>
          </w:tcPr>
          <w:p w14:paraId="73EDCC91" w14:textId="41A98D31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b…others accept my feelings</w:t>
            </w:r>
          </w:p>
        </w:tc>
        <w:tc>
          <w:tcPr>
            <w:tcW w:w="0" w:type="auto"/>
          </w:tcPr>
          <w:p w14:paraId="04CDC6FF" w14:textId="077ABAF9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6557E2E6" w14:textId="26E6A13E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14:paraId="77A88F95" w14:textId="314AC6D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189934E7" w14:textId="52159DBE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488F3971" w14:textId="28AED2A2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99B6E61" w14:textId="2940EA87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1AE66046" w14:textId="0E1F324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bottom"/>
          </w:tcPr>
          <w:p w14:paraId="13081986" w14:textId="1DA02F4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14C74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8C7F715" w14:textId="44637F1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A5EAC74" w14:textId="569C42D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14:paraId="4D0AD773" w14:textId="72438BAA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03C21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33F8338A" w14:textId="7D9050C1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96B7B" w:rsidRPr="00063312" w14:paraId="26869593" w14:textId="77777777" w:rsidTr="005E4605">
        <w:trPr>
          <w:trHeight w:val="449"/>
        </w:trPr>
        <w:tc>
          <w:tcPr>
            <w:tcW w:w="4954" w:type="dxa"/>
            <w:tcBorders>
              <w:bottom w:val="single" w:sz="4" w:space="0" w:color="auto"/>
            </w:tcBorders>
          </w:tcPr>
          <w:p w14:paraId="1CC61116" w14:textId="61278E29" w:rsidR="00596B7B" w:rsidRPr="00063312" w:rsidRDefault="00596B7B" w:rsidP="00596B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c…I accept my feel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A4890" w14:textId="4BDE16C5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0EB8C4" w14:textId="33274840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D32C2B" w14:textId="4798545B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55DA6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5235DA" w14:textId="78EB8485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8C9EE" w14:textId="2792A953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79237" w14:textId="2166B78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D13140" w14:textId="5EF4F3C3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2709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5B6C52" w14:textId="6F786478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2709C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75A3C" w14:textId="4FD2A516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D7E78" w14:textId="20EAB8FC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59B727" w14:textId="233BAD41" w:rsidR="00596B7B" w:rsidRPr="007D5F87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D45326" w14:textId="1296E5C6" w:rsidR="00596B7B" w:rsidRPr="00063312" w:rsidRDefault="00596B7B" w:rsidP="00596B7B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C160DC" w:rsidRPr="00063312" w14:paraId="2477B80D" w14:textId="5918FC8E" w:rsidTr="005E4605">
        <w:trPr>
          <w:trHeight w:val="822"/>
        </w:trPr>
        <w:tc>
          <w:tcPr>
            <w:tcW w:w="4954" w:type="dxa"/>
            <w:tcBorders>
              <w:top w:val="single" w:sz="4" w:space="0" w:color="auto"/>
            </w:tcBorders>
          </w:tcPr>
          <w:p w14:paraId="72AA5337" w14:textId="08EA3826" w:rsidR="00C160DC" w:rsidRPr="00063312" w:rsidRDefault="00C160DC" w:rsidP="00C160D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b/>
                <w:sz w:val="20"/>
                <w:szCs w:val="20"/>
              </w:rPr>
              <w:t>Action</w:t>
            </w:r>
          </w:p>
          <w:p w14:paraId="5B96744E" w14:textId="5AA4A78C" w:rsidR="00C160DC" w:rsidRPr="00063312" w:rsidRDefault="00C160DC" w:rsidP="00C160D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Compassion for </w:t>
            </w:r>
            <w:r w:rsidR="006C7B9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thers: 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When others are distressed or upset by things…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F8A8A2" w14:textId="56558585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A0F98" w14:textId="656B096D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8DD39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A57BE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4EB4C" w14:textId="73F0514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239B79" w14:textId="266E639D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933F6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635E6C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05B21" w14:textId="7D6BAA3A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4E996" w14:textId="5625A65A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80A95" w14:textId="7CC4D2FD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FC9BE" w14:textId="369E94F2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0DC" w:rsidRPr="00063312" w14:paraId="1E5D090D" w14:textId="77777777" w:rsidTr="005E4605">
        <w:trPr>
          <w:trHeight w:val="428"/>
        </w:trPr>
        <w:tc>
          <w:tcPr>
            <w:tcW w:w="4954" w:type="dxa"/>
          </w:tcPr>
          <w:p w14:paraId="17CE005E" w14:textId="537839CA" w:rsidR="00C160DC" w:rsidRPr="00063312" w:rsidRDefault="00C160DC" w:rsidP="00C160D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Compassion from </w:t>
            </w:r>
            <w:r w:rsidR="006C7B9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 xml:space="preserve">thers: </w:t>
            </w: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When I’m distressed or upset by things…</w:t>
            </w:r>
          </w:p>
        </w:tc>
        <w:tc>
          <w:tcPr>
            <w:tcW w:w="0" w:type="auto"/>
          </w:tcPr>
          <w:p w14:paraId="54F0D8D5" w14:textId="65746A45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BB568B" w14:textId="1B2E9770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3F34E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9C4E2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3123B" w14:textId="2B313E45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2F2C23" w14:textId="71177004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BD1839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736EC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2CB15" w14:textId="7C29F7E1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5CC2F" w14:textId="29F020E0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C6DB99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36316" w14:textId="77777777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60DC" w:rsidRPr="00063312" w14:paraId="008B2577" w14:textId="77777777" w:rsidTr="005E4605">
        <w:trPr>
          <w:trHeight w:val="428"/>
        </w:trPr>
        <w:tc>
          <w:tcPr>
            <w:tcW w:w="4954" w:type="dxa"/>
          </w:tcPr>
          <w:p w14:paraId="446FFF56" w14:textId="31FEA9F3" w:rsidR="00C160DC" w:rsidRPr="00063312" w:rsidRDefault="00C160DC" w:rsidP="00C160D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="006C7B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ompassion: When I’m distressed or upset by things…</w:t>
            </w:r>
          </w:p>
        </w:tc>
        <w:tc>
          <w:tcPr>
            <w:tcW w:w="0" w:type="auto"/>
          </w:tcPr>
          <w:p w14:paraId="17A371FE" w14:textId="757F12BB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8D864" w14:textId="407C2408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25A3C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C6479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74408" w14:textId="47D7E515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E9CB15" w14:textId="4E2DA320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20DF36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1FFAC0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E37350" w14:textId="150078F9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B9C8E" w14:textId="3E1DB6F4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1BAEB" w14:textId="77777777" w:rsidR="00C160DC" w:rsidRPr="007D5F87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ACA037" w14:textId="77777777" w:rsidR="00C160DC" w:rsidRPr="00063312" w:rsidRDefault="00C160DC" w:rsidP="00C160D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E69" w:rsidRPr="00063312" w14:paraId="181B327D" w14:textId="734C522C" w:rsidTr="005E4605">
        <w:trPr>
          <w:trHeight w:val="449"/>
        </w:trPr>
        <w:tc>
          <w:tcPr>
            <w:tcW w:w="4954" w:type="dxa"/>
          </w:tcPr>
          <w:p w14:paraId="2E4780C9" w14:textId="47B1CDFC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a…I focus my attention on things that can help them</w:t>
            </w:r>
          </w:p>
        </w:tc>
        <w:tc>
          <w:tcPr>
            <w:tcW w:w="0" w:type="auto"/>
          </w:tcPr>
          <w:p w14:paraId="08245AE4" w14:textId="69052B3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5BF9552" w14:textId="1C47B38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14:paraId="51D06958" w14:textId="35CDBD0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14:paraId="436626DE" w14:textId="1A889113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40EDDA94" w14:textId="0E13B07F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7FE747FD" w14:textId="10206B3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14:paraId="66C1A826" w14:textId="6FF157A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2E5CA1BB" w14:textId="0EA7C0E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32B55A4D" w14:textId="1EA4EF0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72560DDE" w14:textId="43D4AA7B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14:paraId="6A5EEBF1" w14:textId="04396A4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568E64C6" w14:textId="5298FB4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60E69" w:rsidRPr="00063312" w14:paraId="6D6AE01F" w14:textId="77777777" w:rsidTr="005E4605">
        <w:trPr>
          <w:trHeight w:val="449"/>
        </w:trPr>
        <w:tc>
          <w:tcPr>
            <w:tcW w:w="4954" w:type="dxa"/>
          </w:tcPr>
          <w:p w14:paraId="403444A4" w14:textId="0B3828BF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b…others focus their attention on things that can help me</w:t>
            </w:r>
          </w:p>
        </w:tc>
        <w:tc>
          <w:tcPr>
            <w:tcW w:w="0" w:type="auto"/>
          </w:tcPr>
          <w:p w14:paraId="303A1BCC" w14:textId="3292B4E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4049413E" w14:textId="4DFEBC8C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14:paraId="5558C316" w14:textId="18AAC94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4940FB7B" w14:textId="709AC1F7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5CFC8B61" w14:textId="10CDC123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5F7BDF14" w14:textId="3520DED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2E29F01D" w14:textId="4D722977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vAlign w:val="bottom"/>
          </w:tcPr>
          <w:p w14:paraId="19ED46F4" w14:textId="2FA658C4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3EC7BDE1" w14:textId="61058DF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FCC4645" w14:textId="0284DAF2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14:paraId="2AB07D44" w14:textId="37086AC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4FC25605" w14:textId="72707E80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60E69" w:rsidRPr="00063312" w14:paraId="54ADEB87" w14:textId="77777777" w:rsidTr="005E4605">
        <w:trPr>
          <w:trHeight w:val="449"/>
        </w:trPr>
        <w:tc>
          <w:tcPr>
            <w:tcW w:w="4954" w:type="dxa"/>
          </w:tcPr>
          <w:p w14:paraId="7734925B" w14:textId="047FE5F5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1c…I focus my attention on things that can help me</w:t>
            </w:r>
          </w:p>
        </w:tc>
        <w:tc>
          <w:tcPr>
            <w:tcW w:w="0" w:type="auto"/>
          </w:tcPr>
          <w:p w14:paraId="36DF97E8" w14:textId="77EA3AD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AD37A05" w14:textId="653138D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5DFCEA61" w14:textId="6D13BEB4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4AB87FE7" w14:textId="5CCD90EF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230F93A4" w14:textId="40F00E1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279FC270" w14:textId="0FCC231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14:paraId="36F2FD95" w14:textId="681647A2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22F70E21" w14:textId="21607F0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7AE5C906" w14:textId="0477A9D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5C5DDE7E" w14:textId="3870E9CE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14:paraId="182D7698" w14:textId="69D118B2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232B717F" w14:textId="3862460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60E69" w:rsidRPr="00063312" w14:paraId="6FB46E8C" w14:textId="6313ECFB" w:rsidTr="005E4605">
        <w:trPr>
          <w:trHeight w:val="439"/>
        </w:trPr>
        <w:tc>
          <w:tcPr>
            <w:tcW w:w="4954" w:type="dxa"/>
          </w:tcPr>
          <w:p w14:paraId="666C992F" w14:textId="67E0B58E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lastRenderedPageBreak/>
              <w:t>2a</w:t>
            </w:r>
            <w:proofErr w:type="gramStart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….I</w:t>
            </w:r>
            <w:proofErr w:type="gramEnd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find ways to help them handle their feelings</w:t>
            </w:r>
          </w:p>
        </w:tc>
        <w:tc>
          <w:tcPr>
            <w:tcW w:w="0" w:type="auto"/>
          </w:tcPr>
          <w:p w14:paraId="6F3D8D9E" w14:textId="7B60836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76ED5AB" w14:textId="645D3E8A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6207D0EB" w14:textId="4D4F4014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60E6B25E" w14:textId="410BC0C3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0D55A8AD" w14:textId="5B70810F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2A34B73C" w14:textId="4B34B481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</w:tcPr>
          <w:p w14:paraId="43665017" w14:textId="4D099E0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718C3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14:paraId="471B4D49" w14:textId="30CA6821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5376E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70B591" w14:textId="0056198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67F289E3" w14:textId="4998744E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14:paraId="5EA0C060" w14:textId="56993C9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580106D4" w14:textId="2ABE0259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60E69" w:rsidRPr="00063312" w14:paraId="77775BCF" w14:textId="77777777" w:rsidTr="005E4605">
        <w:trPr>
          <w:trHeight w:val="417"/>
        </w:trPr>
        <w:tc>
          <w:tcPr>
            <w:tcW w:w="4954" w:type="dxa"/>
          </w:tcPr>
          <w:p w14:paraId="74CF4700" w14:textId="7FB2785C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2b…others will find ways to help me handle my feelings</w:t>
            </w:r>
          </w:p>
        </w:tc>
        <w:tc>
          <w:tcPr>
            <w:tcW w:w="0" w:type="auto"/>
          </w:tcPr>
          <w:p w14:paraId="4EE3CDD3" w14:textId="7C6E14D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145BF730" w14:textId="3D14DBA2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14:paraId="2726B69E" w14:textId="590AA4F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13389E7F" w14:textId="7A5BC8D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7E253278" w14:textId="3734305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40E189B" w14:textId="0651677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5BD2EB9E" w14:textId="40B061E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45A5E93C" w14:textId="63CD317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08F17EAA" w14:textId="60930FE8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3394E765" w14:textId="23C8DF0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727DEAE6" w14:textId="729F8BA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63A97842" w14:textId="14C972C4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60E69" w:rsidRPr="00063312" w14:paraId="7B46AFB7" w14:textId="77777777" w:rsidTr="005E4605">
        <w:trPr>
          <w:trHeight w:val="426"/>
        </w:trPr>
        <w:tc>
          <w:tcPr>
            <w:tcW w:w="4954" w:type="dxa"/>
          </w:tcPr>
          <w:p w14:paraId="6E303177" w14:textId="72EAAC00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2c…I find ways to handle my feelings </w:t>
            </w:r>
          </w:p>
        </w:tc>
        <w:tc>
          <w:tcPr>
            <w:tcW w:w="0" w:type="auto"/>
          </w:tcPr>
          <w:p w14:paraId="49E6A50E" w14:textId="399CB0E9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056E99F" w14:textId="4D6240E4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114D42F2" w14:textId="7438B4E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5C0DEAA5" w14:textId="6D28998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1CEFA6A4" w14:textId="0034717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30D8AE3B" w14:textId="02D0F8B2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14:paraId="03A0E04F" w14:textId="6F898FF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4DC9E621" w14:textId="42BCCBF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558E5901" w14:textId="57577CE7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0F94D1C" w14:textId="39B2689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14:paraId="07100B89" w14:textId="333120F4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0D972A84" w14:textId="27A7C65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60E69" w:rsidRPr="00063312" w14:paraId="72E62C8A" w14:textId="0DDEDF80" w:rsidTr="005E4605">
        <w:trPr>
          <w:trHeight w:val="449"/>
        </w:trPr>
        <w:tc>
          <w:tcPr>
            <w:tcW w:w="4954" w:type="dxa"/>
          </w:tcPr>
          <w:p w14:paraId="7801D3FD" w14:textId="248CF2C5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a…I do things that will help them to feel better</w:t>
            </w:r>
          </w:p>
        </w:tc>
        <w:tc>
          <w:tcPr>
            <w:tcW w:w="0" w:type="auto"/>
          </w:tcPr>
          <w:p w14:paraId="792E76BC" w14:textId="4B6EDDAC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068E04CF" w14:textId="2897980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bottom"/>
          </w:tcPr>
          <w:p w14:paraId="115B2C14" w14:textId="3BBF50C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71B6BB8D" w14:textId="32F964E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0A460A96" w14:textId="2D62D72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3C10C16F" w14:textId="11D4787E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bottom"/>
          </w:tcPr>
          <w:p w14:paraId="69D987DA" w14:textId="66686C8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35376E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593DAFCD" w14:textId="4FAD5557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5376E"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8E441C" w14:textId="0D875A5A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</w:tcPr>
          <w:p w14:paraId="22D7AA95" w14:textId="0A1AFBE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14:paraId="46B7E9C0" w14:textId="1B0C0B5F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188F3981" w14:textId="4D30C1BB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960E69" w:rsidRPr="00063312" w14:paraId="52291419" w14:textId="77777777" w:rsidTr="005E4605">
        <w:trPr>
          <w:trHeight w:val="449"/>
        </w:trPr>
        <w:tc>
          <w:tcPr>
            <w:tcW w:w="4954" w:type="dxa"/>
          </w:tcPr>
          <w:p w14:paraId="2EF606AA" w14:textId="31823824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b</w:t>
            </w:r>
            <w:proofErr w:type="gramStart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….others</w:t>
            </w:r>
            <w:proofErr w:type="gramEnd"/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 do things that will help me to feel better</w:t>
            </w:r>
          </w:p>
        </w:tc>
        <w:tc>
          <w:tcPr>
            <w:tcW w:w="0" w:type="auto"/>
          </w:tcPr>
          <w:p w14:paraId="2F6A6BDE" w14:textId="1E2FD2A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20B901C3" w14:textId="1F32562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74854EB5" w14:textId="6237C8B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392970C9" w14:textId="6D71C61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05D8B2C1" w14:textId="61AFD666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54E4085" w14:textId="53DBD0AF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14:paraId="060E272E" w14:textId="382B96DD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6801C2A9" w14:textId="7DEAAE0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2695BB04" w14:textId="170D16C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59345853" w14:textId="4DB7BCB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482D5A1E" w14:textId="7F66E674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0EE7154E" w14:textId="102E7E65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960E69" w:rsidRPr="00063312" w14:paraId="3E760B02" w14:textId="77777777" w:rsidTr="005E4605">
        <w:trPr>
          <w:trHeight w:val="449"/>
        </w:trPr>
        <w:tc>
          <w:tcPr>
            <w:tcW w:w="4954" w:type="dxa"/>
          </w:tcPr>
          <w:p w14:paraId="7F0D3B54" w14:textId="6F97D2AE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>3c…I do things that will help me to feel better.</w:t>
            </w:r>
          </w:p>
        </w:tc>
        <w:tc>
          <w:tcPr>
            <w:tcW w:w="0" w:type="auto"/>
          </w:tcPr>
          <w:p w14:paraId="39AA0C50" w14:textId="57712118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BA72A36" w14:textId="3125A55C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670B2897" w14:textId="5EA29A50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bottom"/>
          </w:tcPr>
          <w:p w14:paraId="322113EE" w14:textId="65DF8EDA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3A065A97" w14:textId="60D4C85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14:paraId="20CE377D" w14:textId="4194B9A5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223367B7" w14:textId="4C47B822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291E9EE4" w14:textId="39592F3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16C24847" w14:textId="5E8FE039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65B8F28" w14:textId="35CB4F5C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7D5F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5F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718FB052" w14:textId="49A64E4E" w:rsidR="00960E69" w:rsidRPr="007D5F87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7D5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306C1BDF" w14:textId="625E4A24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60E69" w:rsidRPr="00063312" w14:paraId="766C81FA" w14:textId="03D259B5" w:rsidTr="005E4605">
        <w:trPr>
          <w:trHeight w:val="466"/>
        </w:trPr>
        <w:tc>
          <w:tcPr>
            <w:tcW w:w="4954" w:type="dxa"/>
          </w:tcPr>
          <w:p w14:paraId="4D42C5E7" w14:textId="25649405" w:rsidR="00960E69" w:rsidRPr="00063312" w:rsidRDefault="00960E69" w:rsidP="00960E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  <w:lang w:eastAsia="sv-SE"/>
              </w:rPr>
              <w:t xml:space="preserve">4a…I am kind and supportive to them </w:t>
            </w:r>
          </w:p>
        </w:tc>
        <w:tc>
          <w:tcPr>
            <w:tcW w:w="0" w:type="auto"/>
          </w:tcPr>
          <w:p w14:paraId="15AF1FB0" w14:textId="2C74965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7A5F6492" w14:textId="26F3A68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14:paraId="38A239BD" w14:textId="782001A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bottom"/>
          </w:tcPr>
          <w:p w14:paraId="428DD583" w14:textId="27A42AB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5644D1DD" w14:textId="0C03C88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933EBDF" w14:textId="481FDF9D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bottom"/>
          </w:tcPr>
          <w:p w14:paraId="47EC82A8" w14:textId="692D33A2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5376E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14:paraId="575D4D28" w14:textId="7ADE3F1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5376E"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65E77A" w14:textId="66D59F7A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D6DF509" w14:textId="2C6B067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6E5E1935" w14:textId="46F67640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2AF9F646" w14:textId="7D47BAE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60E69" w:rsidRPr="00063312" w14:paraId="7896D336" w14:textId="77777777" w:rsidTr="005E4605">
        <w:trPr>
          <w:trHeight w:val="459"/>
        </w:trPr>
        <w:tc>
          <w:tcPr>
            <w:tcW w:w="4954" w:type="dxa"/>
          </w:tcPr>
          <w:p w14:paraId="7A714628" w14:textId="77B924DF" w:rsidR="00960E69" w:rsidRPr="00063312" w:rsidRDefault="00960E69" w:rsidP="00960E69">
            <w:pPr>
              <w:pStyle w:val="Brdtext"/>
              <w:rPr>
                <w:sz w:val="20"/>
                <w:lang w:eastAsia="sv-SE"/>
              </w:rPr>
            </w:pPr>
            <w:r w:rsidRPr="00063312">
              <w:rPr>
                <w:b w:val="0"/>
                <w:sz w:val="20"/>
                <w:lang w:val="en-GB" w:eastAsia="sv-SE"/>
              </w:rPr>
              <w:t xml:space="preserve">4b…others are kind and supportive to me </w:t>
            </w:r>
          </w:p>
        </w:tc>
        <w:tc>
          <w:tcPr>
            <w:tcW w:w="0" w:type="auto"/>
          </w:tcPr>
          <w:p w14:paraId="669D70B4" w14:textId="57F3F14F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0F9931D" w14:textId="14722003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418DA4B0" w14:textId="0F8856F9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71F3D604" w14:textId="6BE164CC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32664EBD" w14:textId="15B68D1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9E78918" w14:textId="57750B66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62832ECA" w14:textId="3F93BF9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bottom"/>
          </w:tcPr>
          <w:p w14:paraId="5DA6E9C0" w14:textId="3A6FEFB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676259F1" w14:textId="6D5DBE7F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32161AB" w14:textId="089FA17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72ACC545" w14:textId="5063FCF8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6918D456" w14:textId="5DDBC42A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960E69" w:rsidRPr="005E4605" w14:paraId="3E2C7F36" w14:textId="77777777" w:rsidTr="005E4605">
        <w:trPr>
          <w:trHeight w:val="466"/>
        </w:trPr>
        <w:tc>
          <w:tcPr>
            <w:tcW w:w="4954" w:type="dxa"/>
            <w:tcBorders>
              <w:bottom w:val="single" w:sz="4" w:space="0" w:color="auto"/>
            </w:tcBorders>
          </w:tcPr>
          <w:p w14:paraId="6B34C139" w14:textId="699D1FF8" w:rsidR="00960E69" w:rsidRPr="00063312" w:rsidRDefault="00960E69" w:rsidP="00960E69">
            <w:pPr>
              <w:pStyle w:val="Brdtext"/>
              <w:rPr>
                <w:sz w:val="20"/>
                <w:lang w:eastAsia="sv-SE"/>
              </w:rPr>
            </w:pPr>
            <w:r w:rsidRPr="00063312">
              <w:rPr>
                <w:b w:val="0"/>
                <w:sz w:val="20"/>
                <w:lang w:val="en-GB" w:eastAsia="sv-SE"/>
              </w:rPr>
              <w:t xml:space="preserve">4c…I am kind and supportive to myself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59926" w14:textId="3C6259C3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120F2" w14:textId="22D79D98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C9AB19" w14:textId="02C08A79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B5A6FD" w14:textId="4D95B3A7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407A3" w14:textId="6A81FC81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5B5E1" w14:textId="59DE0502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8F6563" w14:textId="423AA1FE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3148FA" w14:textId="70A8096F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979A2" w14:textId="169BC6D5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C1B62" w14:textId="18899A3F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605" w:rsidRPr="000633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C36F24" w14:textId="7D2D5B85" w:rsidR="00960E69" w:rsidRPr="00063312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8BB1B0" w14:textId="01C6B99F" w:rsidR="00960E69" w:rsidRPr="005E4605" w:rsidRDefault="00960E69" w:rsidP="00960E69">
            <w:pPr>
              <w:spacing w:line="480" w:lineRule="auto"/>
              <w:jc w:val="both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</w:tbl>
    <w:p w14:paraId="2CE53E81" w14:textId="719BB8E5" w:rsidR="00C73CB3" w:rsidRPr="003C692C" w:rsidRDefault="00C73CB3">
      <w:pPr>
        <w:rPr>
          <w:rFonts w:ascii="Times New Roman" w:hAnsi="Times New Roman" w:cs="Times New Roman"/>
        </w:rPr>
      </w:pPr>
    </w:p>
    <w:p w14:paraId="3A57A1B3" w14:textId="3ECA25F8" w:rsidR="002A316A" w:rsidRPr="00B146AD" w:rsidRDefault="009A1739" w:rsidP="002A316A">
      <w:pPr>
        <w:autoSpaceDE w:val="0"/>
        <w:autoSpaceDN w:val="0"/>
        <w:adjustRightInd w:val="0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46AD">
        <w:rPr>
          <w:rFonts w:ascii="Times New Roman" w:hAnsi="Times New Roman" w:cs="Times New Roman"/>
          <w:i/>
          <w:sz w:val="20"/>
          <w:szCs w:val="20"/>
        </w:rPr>
        <w:t>Note</w:t>
      </w:r>
      <w:r w:rsidRPr="00B146AD">
        <w:rPr>
          <w:rFonts w:ascii="Times New Roman" w:hAnsi="Times New Roman" w:cs="Times New Roman"/>
          <w:iCs/>
          <w:sz w:val="20"/>
          <w:szCs w:val="20"/>
        </w:rPr>
        <w:t>.</w:t>
      </w:r>
      <w:r w:rsidR="003B6E27" w:rsidRPr="00B146AD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 </w:t>
      </w:r>
      <w:r w:rsidR="003B6E27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= 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>mean, SD</w:t>
      </w:r>
      <w:r w:rsidR="003B6E27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=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tandard deviation, </w:t>
      </w:r>
      <w:proofErr w:type="spellStart"/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>r</w:t>
      </w:r>
      <w:r w:rsidR="002A316A" w:rsidRPr="00B146AD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it</w:t>
      </w:r>
      <w:proofErr w:type="spellEnd"/>
      <w:r w:rsidR="002A316A" w:rsidRPr="00B146AD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 xml:space="preserve"> c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3B6E27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= 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orrected item-total correlation, 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sv-SE"/>
        </w:rPr>
        <w:t>α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>-</w:t>
      </w:r>
      <w:proofErr w:type="spellStart"/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>i</w:t>
      </w:r>
      <w:proofErr w:type="spellEnd"/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3B6E27" w:rsidRPr="00B146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= </w:t>
      </w:r>
      <w:r w:rsidR="002A316A" w:rsidRPr="00B146AD">
        <w:rPr>
          <w:rFonts w:ascii="Times New Roman" w:hAnsi="Times New Roman" w:cs="Times New Roman"/>
          <w:iCs/>
          <w:sz w:val="20"/>
          <w:szCs w:val="20"/>
          <w:lang w:val="en-US"/>
        </w:rPr>
        <w:t>ordinal alpha if the item is removed.</w:t>
      </w:r>
      <w:r w:rsidR="002A316A" w:rsidRPr="00B146AD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</w:t>
      </w:r>
    </w:p>
    <w:p w14:paraId="7E1127D1" w14:textId="7DC683E6" w:rsidR="00C73CB3" w:rsidRDefault="00C73CB3">
      <w:pPr>
        <w:rPr>
          <w:rFonts w:ascii="Times New Roman" w:hAnsi="Times New Roman" w:cs="Times New Roman"/>
        </w:rPr>
      </w:pPr>
    </w:p>
    <w:p w14:paraId="21C498A2" w14:textId="77777777" w:rsidR="002225C6" w:rsidRPr="003C692C" w:rsidRDefault="002225C6" w:rsidP="002225C6">
      <w:pPr>
        <w:rPr>
          <w:rFonts w:ascii="Times New Roman" w:hAnsi="Times New Roman" w:cs="Times New Roman"/>
        </w:rPr>
      </w:pPr>
    </w:p>
    <w:p w14:paraId="43BEFB5A" w14:textId="173AAAE1" w:rsidR="002225C6" w:rsidRPr="00427F84" w:rsidRDefault="002225C6" w:rsidP="00427F8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sectPr w:rsidR="002225C6" w:rsidRPr="00427F84" w:rsidSect="001F4664">
      <w:headerReference w:type="even" r:id="rId7"/>
      <w:headerReference w:type="default" r:id="rId8"/>
      <w:headerReference w:type="first" r:id="rId9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28888" w14:textId="77777777" w:rsidR="00147743" w:rsidRDefault="00147743" w:rsidP="00AB52D6">
      <w:r>
        <w:separator/>
      </w:r>
    </w:p>
  </w:endnote>
  <w:endnote w:type="continuationSeparator" w:id="0">
    <w:p w14:paraId="3527F9F7" w14:textId="77777777" w:rsidR="00147743" w:rsidRDefault="00147743" w:rsidP="00AB52D6">
      <w:r>
        <w:continuationSeparator/>
      </w:r>
    </w:p>
  </w:endnote>
  <w:endnote w:type="continuationNotice" w:id="1">
    <w:p w14:paraId="664E9EDA" w14:textId="77777777" w:rsidR="00147743" w:rsidRDefault="001477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91CCD" w14:textId="77777777" w:rsidR="00147743" w:rsidRDefault="00147743" w:rsidP="00AB52D6">
      <w:r>
        <w:separator/>
      </w:r>
    </w:p>
  </w:footnote>
  <w:footnote w:type="continuationSeparator" w:id="0">
    <w:p w14:paraId="20F5EFA3" w14:textId="77777777" w:rsidR="00147743" w:rsidRDefault="00147743" w:rsidP="00AB52D6">
      <w:r>
        <w:continuationSeparator/>
      </w:r>
    </w:p>
  </w:footnote>
  <w:footnote w:type="continuationNotice" w:id="1">
    <w:p w14:paraId="3FD848FD" w14:textId="77777777" w:rsidR="00147743" w:rsidRDefault="0014774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A2E529" w14:textId="602E4AEA" w:rsidR="00AB52D6" w:rsidRDefault="00AB52D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FCE69F" wp14:editId="6C391FF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47647917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934955" w14:textId="53712C93" w:rsidR="00AB52D6" w:rsidRPr="00AB52D6" w:rsidRDefault="00AB52D6" w:rsidP="00AB52D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B52D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CE69F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" filled="f" stroked="f">
              <v:textbox style="mso-fit-shape-to-text:t" inset="0,15pt,20pt,0">
                <w:txbxContent>
                  <w:p w14:paraId="5E934955" w14:textId="53712C93" w:rsidR="00AB52D6" w:rsidRPr="00AB52D6" w:rsidRDefault="00AB52D6" w:rsidP="00AB52D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B52D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2AA6D" w14:textId="3302C58B" w:rsidR="00AB52D6" w:rsidRDefault="00334205">
    <w:pPr>
      <w:pStyle w:val="Sidhuvud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C61257D" wp14:editId="05E7E48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AB52D6"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BE7B45C" wp14:editId="3F752832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986935924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811948" w14:textId="691B5DD8" w:rsidR="00AB52D6" w:rsidRPr="00AB52D6" w:rsidRDefault="00AB52D6" w:rsidP="00AB52D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E7B45C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" filled="f" stroked="f">
              <v:textbox style="mso-fit-shape-to-text:t" inset="0,15pt,20pt,0">
                <w:txbxContent>
                  <w:p w14:paraId="59811948" w14:textId="691B5DD8" w:rsidR="00AB52D6" w:rsidRPr="00AB52D6" w:rsidRDefault="00AB52D6" w:rsidP="00AB52D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E58BB" w14:textId="5D089F24" w:rsidR="00AB52D6" w:rsidRDefault="00AB52D6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ECE182C" wp14:editId="3CACC83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801335458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ECE96A" w14:textId="24C34926" w:rsidR="00AB52D6" w:rsidRPr="00AB52D6" w:rsidRDefault="00AB52D6" w:rsidP="00AB52D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B52D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CE182C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" filled="f" stroked="f">
              <v:textbox style="mso-fit-shape-to-text:t" inset="0,15pt,20pt,0">
                <w:txbxContent>
                  <w:p w14:paraId="1DECE96A" w14:textId="24C34926" w:rsidR="00AB52D6" w:rsidRPr="00AB52D6" w:rsidRDefault="00AB52D6" w:rsidP="00AB52D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B52D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100DA"/>
    <w:multiLevelType w:val="hybridMultilevel"/>
    <w:tmpl w:val="A510C45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55EDE"/>
    <w:multiLevelType w:val="hybridMultilevel"/>
    <w:tmpl w:val="FDF676F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7234E"/>
    <w:multiLevelType w:val="multilevel"/>
    <w:tmpl w:val="4D087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DC295A"/>
    <w:multiLevelType w:val="multilevel"/>
    <w:tmpl w:val="4088F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AD4C2C"/>
    <w:multiLevelType w:val="multilevel"/>
    <w:tmpl w:val="EB1C2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E595D"/>
    <w:multiLevelType w:val="hybridMultilevel"/>
    <w:tmpl w:val="8E0A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BD4D27"/>
    <w:multiLevelType w:val="hybridMultilevel"/>
    <w:tmpl w:val="397466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F55557"/>
    <w:multiLevelType w:val="hybridMultilevel"/>
    <w:tmpl w:val="7AEE5ED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135B98"/>
    <w:multiLevelType w:val="hybridMultilevel"/>
    <w:tmpl w:val="459618D2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E26515"/>
    <w:multiLevelType w:val="multilevel"/>
    <w:tmpl w:val="28804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0999470">
    <w:abstractNumId w:val="0"/>
  </w:num>
  <w:num w:numId="2" w16cid:durableId="985628170">
    <w:abstractNumId w:val="6"/>
  </w:num>
  <w:num w:numId="3" w16cid:durableId="1352338296">
    <w:abstractNumId w:val="2"/>
  </w:num>
  <w:num w:numId="4" w16cid:durableId="415135090">
    <w:abstractNumId w:val="4"/>
  </w:num>
  <w:num w:numId="5" w16cid:durableId="1370304455">
    <w:abstractNumId w:val="3"/>
  </w:num>
  <w:num w:numId="6" w16cid:durableId="1799762538">
    <w:abstractNumId w:val="9"/>
  </w:num>
  <w:num w:numId="7" w16cid:durableId="1121192040">
    <w:abstractNumId w:val="1"/>
  </w:num>
  <w:num w:numId="8" w16cid:durableId="1507935013">
    <w:abstractNumId w:val="7"/>
  </w:num>
  <w:num w:numId="9" w16cid:durableId="202837783">
    <w:abstractNumId w:val="8"/>
  </w:num>
  <w:num w:numId="10" w16cid:durableId="12887010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F07"/>
    <w:rsid w:val="000049AB"/>
    <w:rsid w:val="000107CC"/>
    <w:rsid w:val="000250D1"/>
    <w:rsid w:val="00037CFC"/>
    <w:rsid w:val="00043758"/>
    <w:rsid w:val="0005605B"/>
    <w:rsid w:val="00057088"/>
    <w:rsid w:val="00057954"/>
    <w:rsid w:val="00063312"/>
    <w:rsid w:val="0007157C"/>
    <w:rsid w:val="00083F55"/>
    <w:rsid w:val="00095036"/>
    <w:rsid w:val="000A38C7"/>
    <w:rsid w:val="000B359A"/>
    <w:rsid w:val="000B3735"/>
    <w:rsid w:val="000C2DB6"/>
    <w:rsid w:val="000D0225"/>
    <w:rsid w:val="00114C74"/>
    <w:rsid w:val="00116854"/>
    <w:rsid w:val="00116E14"/>
    <w:rsid w:val="00141C2A"/>
    <w:rsid w:val="001432E4"/>
    <w:rsid w:val="001452EC"/>
    <w:rsid w:val="00147743"/>
    <w:rsid w:val="001637C1"/>
    <w:rsid w:val="00164848"/>
    <w:rsid w:val="00170E7E"/>
    <w:rsid w:val="00170F43"/>
    <w:rsid w:val="00173730"/>
    <w:rsid w:val="00173F2C"/>
    <w:rsid w:val="00177019"/>
    <w:rsid w:val="001830C3"/>
    <w:rsid w:val="00195DBA"/>
    <w:rsid w:val="001963C0"/>
    <w:rsid w:val="00196411"/>
    <w:rsid w:val="00196577"/>
    <w:rsid w:val="001B0D1F"/>
    <w:rsid w:val="001B3B57"/>
    <w:rsid w:val="001C697B"/>
    <w:rsid w:val="001D5256"/>
    <w:rsid w:val="001D548B"/>
    <w:rsid w:val="001E4936"/>
    <w:rsid w:val="001F0ADA"/>
    <w:rsid w:val="001F4664"/>
    <w:rsid w:val="001F7FDF"/>
    <w:rsid w:val="00205631"/>
    <w:rsid w:val="00205FE2"/>
    <w:rsid w:val="0021023C"/>
    <w:rsid w:val="00210BF3"/>
    <w:rsid w:val="002225C6"/>
    <w:rsid w:val="0022629D"/>
    <w:rsid w:val="00233BA3"/>
    <w:rsid w:val="00234BFF"/>
    <w:rsid w:val="00236BF7"/>
    <w:rsid w:val="0024757C"/>
    <w:rsid w:val="00255988"/>
    <w:rsid w:val="00255991"/>
    <w:rsid w:val="00255DA6"/>
    <w:rsid w:val="0026435D"/>
    <w:rsid w:val="002818AB"/>
    <w:rsid w:val="00293EB5"/>
    <w:rsid w:val="00294BB7"/>
    <w:rsid w:val="002A19F0"/>
    <w:rsid w:val="002A316A"/>
    <w:rsid w:val="002A7107"/>
    <w:rsid w:val="002B0052"/>
    <w:rsid w:val="002D5A7C"/>
    <w:rsid w:val="002E3642"/>
    <w:rsid w:val="002F6CA0"/>
    <w:rsid w:val="00314182"/>
    <w:rsid w:val="0032147B"/>
    <w:rsid w:val="00324199"/>
    <w:rsid w:val="003274B8"/>
    <w:rsid w:val="00334205"/>
    <w:rsid w:val="00335BF0"/>
    <w:rsid w:val="0035376E"/>
    <w:rsid w:val="00353802"/>
    <w:rsid w:val="003571E8"/>
    <w:rsid w:val="00360ADB"/>
    <w:rsid w:val="00361657"/>
    <w:rsid w:val="00362B72"/>
    <w:rsid w:val="00375D3A"/>
    <w:rsid w:val="00396647"/>
    <w:rsid w:val="00396FFE"/>
    <w:rsid w:val="003A0BAC"/>
    <w:rsid w:val="003B5FFC"/>
    <w:rsid w:val="003B6E27"/>
    <w:rsid w:val="003C692C"/>
    <w:rsid w:val="003D03BE"/>
    <w:rsid w:val="003D4E2B"/>
    <w:rsid w:val="003D72DF"/>
    <w:rsid w:val="003E1E08"/>
    <w:rsid w:val="003E673C"/>
    <w:rsid w:val="003F43BE"/>
    <w:rsid w:val="004258DB"/>
    <w:rsid w:val="00427127"/>
    <w:rsid w:val="00427F84"/>
    <w:rsid w:val="00431446"/>
    <w:rsid w:val="00440E12"/>
    <w:rsid w:val="00452418"/>
    <w:rsid w:val="004709FB"/>
    <w:rsid w:val="004718C3"/>
    <w:rsid w:val="00473337"/>
    <w:rsid w:val="004800A5"/>
    <w:rsid w:val="004844A9"/>
    <w:rsid w:val="00491F0E"/>
    <w:rsid w:val="004B31DA"/>
    <w:rsid w:val="004B35CA"/>
    <w:rsid w:val="004B3E73"/>
    <w:rsid w:val="004B631F"/>
    <w:rsid w:val="004C0C9D"/>
    <w:rsid w:val="004C5DA7"/>
    <w:rsid w:val="004E2803"/>
    <w:rsid w:val="004E71F8"/>
    <w:rsid w:val="004F0794"/>
    <w:rsid w:val="00500B7A"/>
    <w:rsid w:val="00506F81"/>
    <w:rsid w:val="00512857"/>
    <w:rsid w:val="00513E82"/>
    <w:rsid w:val="00520C8C"/>
    <w:rsid w:val="005427A8"/>
    <w:rsid w:val="00543F62"/>
    <w:rsid w:val="005451E4"/>
    <w:rsid w:val="005678DC"/>
    <w:rsid w:val="005706F2"/>
    <w:rsid w:val="005815D0"/>
    <w:rsid w:val="00583AB7"/>
    <w:rsid w:val="00586464"/>
    <w:rsid w:val="00596B7B"/>
    <w:rsid w:val="005A0BC3"/>
    <w:rsid w:val="005A2F25"/>
    <w:rsid w:val="005B4C2F"/>
    <w:rsid w:val="005B4DE5"/>
    <w:rsid w:val="005B759B"/>
    <w:rsid w:val="005C0F59"/>
    <w:rsid w:val="005C69BE"/>
    <w:rsid w:val="005D0480"/>
    <w:rsid w:val="005E4605"/>
    <w:rsid w:val="005E61EC"/>
    <w:rsid w:val="00603C21"/>
    <w:rsid w:val="00604959"/>
    <w:rsid w:val="00610602"/>
    <w:rsid w:val="00623A17"/>
    <w:rsid w:val="0062583C"/>
    <w:rsid w:val="006262A1"/>
    <w:rsid w:val="00637110"/>
    <w:rsid w:val="006457BD"/>
    <w:rsid w:val="00661716"/>
    <w:rsid w:val="0067069E"/>
    <w:rsid w:val="006761BE"/>
    <w:rsid w:val="00696502"/>
    <w:rsid w:val="006A485D"/>
    <w:rsid w:val="006A4F1E"/>
    <w:rsid w:val="006B4A05"/>
    <w:rsid w:val="006C6DDE"/>
    <w:rsid w:val="006C7B94"/>
    <w:rsid w:val="006C7CDA"/>
    <w:rsid w:val="006D1AF0"/>
    <w:rsid w:val="006D2355"/>
    <w:rsid w:val="006D2CC8"/>
    <w:rsid w:val="006F1063"/>
    <w:rsid w:val="006F214F"/>
    <w:rsid w:val="00702FD8"/>
    <w:rsid w:val="0070537F"/>
    <w:rsid w:val="00710985"/>
    <w:rsid w:val="00717397"/>
    <w:rsid w:val="00746591"/>
    <w:rsid w:val="00746E4B"/>
    <w:rsid w:val="00754722"/>
    <w:rsid w:val="00767782"/>
    <w:rsid w:val="00773E0D"/>
    <w:rsid w:val="007D2CE9"/>
    <w:rsid w:val="007D5F87"/>
    <w:rsid w:val="007F4CB4"/>
    <w:rsid w:val="00815520"/>
    <w:rsid w:val="00833288"/>
    <w:rsid w:val="008458F8"/>
    <w:rsid w:val="00862D10"/>
    <w:rsid w:val="00871534"/>
    <w:rsid w:val="00875CA4"/>
    <w:rsid w:val="0088109D"/>
    <w:rsid w:val="008A245E"/>
    <w:rsid w:val="008A7DDE"/>
    <w:rsid w:val="008A7EBA"/>
    <w:rsid w:val="008B1F3F"/>
    <w:rsid w:val="008B23BC"/>
    <w:rsid w:val="008B3DFD"/>
    <w:rsid w:val="008C458F"/>
    <w:rsid w:val="008C54CF"/>
    <w:rsid w:val="008E4FD4"/>
    <w:rsid w:val="008E5595"/>
    <w:rsid w:val="00901C3D"/>
    <w:rsid w:val="009224C0"/>
    <w:rsid w:val="0092709C"/>
    <w:rsid w:val="0095308E"/>
    <w:rsid w:val="00956716"/>
    <w:rsid w:val="00957640"/>
    <w:rsid w:val="00960E69"/>
    <w:rsid w:val="00961D36"/>
    <w:rsid w:val="00965AF7"/>
    <w:rsid w:val="00977415"/>
    <w:rsid w:val="00980F14"/>
    <w:rsid w:val="00990315"/>
    <w:rsid w:val="009A1739"/>
    <w:rsid w:val="009B23C6"/>
    <w:rsid w:val="009B35A0"/>
    <w:rsid w:val="009C5535"/>
    <w:rsid w:val="009D2C10"/>
    <w:rsid w:val="009E4B72"/>
    <w:rsid w:val="009F30DD"/>
    <w:rsid w:val="009F7AFE"/>
    <w:rsid w:val="00A01EB4"/>
    <w:rsid w:val="00A30DF5"/>
    <w:rsid w:val="00A33B3F"/>
    <w:rsid w:val="00A51F6D"/>
    <w:rsid w:val="00A52F08"/>
    <w:rsid w:val="00A67AE0"/>
    <w:rsid w:val="00A76E68"/>
    <w:rsid w:val="00A806A6"/>
    <w:rsid w:val="00A84BB2"/>
    <w:rsid w:val="00A90E26"/>
    <w:rsid w:val="00A95087"/>
    <w:rsid w:val="00AB52D6"/>
    <w:rsid w:val="00AE7EEE"/>
    <w:rsid w:val="00AF05BA"/>
    <w:rsid w:val="00B063C9"/>
    <w:rsid w:val="00B146AD"/>
    <w:rsid w:val="00B222C6"/>
    <w:rsid w:val="00B3102F"/>
    <w:rsid w:val="00B6439F"/>
    <w:rsid w:val="00B726CD"/>
    <w:rsid w:val="00B73651"/>
    <w:rsid w:val="00B766D1"/>
    <w:rsid w:val="00B92547"/>
    <w:rsid w:val="00BB1A6B"/>
    <w:rsid w:val="00BB304C"/>
    <w:rsid w:val="00BB6FA1"/>
    <w:rsid w:val="00BC09CC"/>
    <w:rsid w:val="00BC240C"/>
    <w:rsid w:val="00BD17B8"/>
    <w:rsid w:val="00BE08BC"/>
    <w:rsid w:val="00BE1178"/>
    <w:rsid w:val="00BE651D"/>
    <w:rsid w:val="00BE6D58"/>
    <w:rsid w:val="00BE6EE3"/>
    <w:rsid w:val="00BF682C"/>
    <w:rsid w:val="00C00423"/>
    <w:rsid w:val="00C00591"/>
    <w:rsid w:val="00C03905"/>
    <w:rsid w:val="00C04CE2"/>
    <w:rsid w:val="00C06F2C"/>
    <w:rsid w:val="00C076E4"/>
    <w:rsid w:val="00C11484"/>
    <w:rsid w:val="00C160DC"/>
    <w:rsid w:val="00C16271"/>
    <w:rsid w:val="00C20294"/>
    <w:rsid w:val="00C229CD"/>
    <w:rsid w:val="00C245C3"/>
    <w:rsid w:val="00C26AF8"/>
    <w:rsid w:val="00C3236D"/>
    <w:rsid w:val="00C34D04"/>
    <w:rsid w:val="00C35918"/>
    <w:rsid w:val="00C50873"/>
    <w:rsid w:val="00C51A03"/>
    <w:rsid w:val="00C53F07"/>
    <w:rsid w:val="00C73CB3"/>
    <w:rsid w:val="00C74AED"/>
    <w:rsid w:val="00C90E81"/>
    <w:rsid w:val="00C9353E"/>
    <w:rsid w:val="00C95323"/>
    <w:rsid w:val="00CB7BFF"/>
    <w:rsid w:val="00CC68E6"/>
    <w:rsid w:val="00CD0FA1"/>
    <w:rsid w:val="00CD2646"/>
    <w:rsid w:val="00CD4382"/>
    <w:rsid w:val="00CE3FA1"/>
    <w:rsid w:val="00CE4242"/>
    <w:rsid w:val="00CE690F"/>
    <w:rsid w:val="00CF134E"/>
    <w:rsid w:val="00CF2424"/>
    <w:rsid w:val="00CF4A05"/>
    <w:rsid w:val="00D0299E"/>
    <w:rsid w:val="00D26932"/>
    <w:rsid w:val="00D27D84"/>
    <w:rsid w:val="00D315DA"/>
    <w:rsid w:val="00D4205A"/>
    <w:rsid w:val="00D64D48"/>
    <w:rsid w:val="00D735F3"/>
    <w:rsid w:val="00D74629"/>
    <w:rsid w:val="00D86243"/>
    <w:rsid w:val="00D9764C"/>
    <w:rsid w:val="00D9785E"/>
    <w:rsid w:val="00DA4AFF"/>
    <w:rsid w:val="00DC0D70"/>
    <w:rsid w:val="00DC1725"/>
    <w:rsid w:val="00DC2632"/>
    <w:rsid w:val="00DC5ACD"/>
    <w:rsid w:val="00DD4318"/>
    <w:rsid w:val="00DE130C"/>
    <w:rsid w:val="00DE1809"/>
    <w:rsid w:val="00DE3AEC"/>
    <w:rsid w:val="00E018AE"/>
    <w:rsid w:val="00E12306"/>
    <w:rsid w:val="00E15E81"/>
    <w:rsid w:val="00E17BF1"/>
    <w:rsid w:val="00E224AE"/>
    <w:rsid w:val="00E23415"/>
    <w:rsid w:val="00E24637"/>
    <w:rsid w:val="00E24EC1"/>
    <w:rsid w:val="00E42E92"/>
    <w:rsid w:val="00E43F30"/>
    <w:rsid w:val="00E613EF"/>
    <w:rsid w:val="00E767F0"/>
    <w:rsid w:val="00E7796B"/>
    <w:rsid w:val="00E819F9"/>
    <w:rsid w:val="00E957F6"/>
    <w:rsid w:val="00E96593"/>
    <w:rsid w:val="00E97FF7"/>
    <w:rsid w:val="00EA1F11"/>
    <w:rsid w:val="00EA6C6B"/>
    <w:rsid w:val="00EC2BC6"/>
    <w:rsid w:val="00EE42A4"/>
    <w:rsid w:val="00F05D67"/>
    <w:rsid w:val="00F23357"/>
    <w:rsid w:val="00F239DF"/>
    <w:rsid w:val="00F2404E"/>
    <w:rsid w:val="00F2537A"/>
    <w:rsid w:val="00F30A3D"/>
    <w:rsid w:val="00F31954"/>
    <w:rsid w:val="00F31B52"/>
    <w:rsid w:val="00F33BF8"/>
    <w:rsid w:val="00F34949"/>
    <w:rsid w:val="00F516E7"/>
    <w:rsid w:val="00F51F6E"/>
    <w:rsid w:val="00F5496F"/>
    <w:rsid w:val="00F55848"/>
    <w:rsid w:val="00F578E4"/>
    <w:rsid w:val="00F7204F"/>
    <w:rsid w:val="00F83723"/>
    <w:rsid w:val="00F861C1"/>
    <w:rsid w:val="00FA4378"/>
    <w:rsid w:val="00FB6436"/>
    <w:rsid w:val="00FC1654"/>
    <w:rsid w:val="00FD24FB"/>
    <w:rsid w:val="00FF2F64"/>
    <w:rsid w:val="00FF42DC"/>
    <w:rsid w:val="00FF4CCA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643AE4C"/>
  <w15:chartTrackingRefBased/>
  <w15:docId w15:val="{094BAE49-EF7E-5F4C-8C59-C6F266BE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53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806A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806A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806A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06A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06A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06A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06A6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3D72DF"/>
    <w:pPr>
      <w:ind w:left="720"/>
      <w:contextualSpacing/>
    </w:pPr>
  </w:style>
  <w:style w:type="paragraph" w:styleId="Brdtext">
    <w:name w:val="Body Text"/>
    <w:basedOn w:val="Normal"/>
    <w:link w:val="BrdtextChar"/>
    <w:semiHidden/>
    <w:rsid w:val="00E767F0"/>
    <w:rPr>
      <w:rFonts w:ascii="Times New Roman" w:eastAsia="Times New Roman" w:hAnsi="Times New Roman" w:cs="Times New Roman"/>
      <w:b/>
      <w:sz w:val="28"/>
      <w:szCs w:val="20"/>
      <w:lang w:val="x-none" w:eastAsia="x-none"/>
    </w:rPr>
  </w:style>
  <w:style w:type="character" w:customStyle="1" w:styleId="BrdtextChar">
    <w:name w:val="Brödtext Char"/>
    <w:basedOn w:val="Standardstycketeckensnitt"/>
    <w:link w:val="Brdtext"/>
    <w:semiHidden/>
    <w:rsid w:val="00E767F0"/>
    <w:rPr>
      <w:rFonts w:ascii="Times New Roman" w:eastAsia="Times New Roman" w:hAnsi="Times New Roman" w:cs="Times New Roman"/>
      <w:b/>
      <w:sz w:val="28"/>
      <w:szCs w:val="20"/>
      <w:lang w:val="x-none" w:eastAsia="x-none"/>
    </w:rPr>
  </w:style>
  <w:style w:type="character" w:styleId="Hyperlnk">
    <w:name w:val="Hyperlink"/>
    <w:basedOn w:val="Standardstycketeckensnitt"/>
    <w:uiPriority w:val="99"/>
    <w:unhideWhenUsed/>
    <w:rsid w:val="00141C2A"/>
    <w:rPr>
      <w:color w:val="0000FF"/>
      <w:u w:val="single"/>
    </w:rPr>
  </w:style>
  <w:style w:type="character" w:customStyle="1" w:styleId="publication-type-badge">
    <w:name w:val="publication-type-badge"/>
    <w:basedOn w:val="Standardstycketeckensnitt"/>
    <w:rsid w:val="00141C2A"/>
  </w:style>
  <w:style w:type="paragraph" w:styleId="Normalwebb">
    <w:name w:val="Normal (Web)"/>
    <w:basedOn w:val="Normal"/>
    <w:uiPriority w:val="99"/>
    <w:semiHidden/>
    <w:unhideWhenUsed/>
    <w:rsid w:val="00141C2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reference-text">
    <w:name w:val="reference-text"/>
    <w:basedOn w:val="Standardstycketeckensnitt"/>
    <w:rsid w:val="003F43BE"/>
  </w:style>
  <w:style w:type="character" w:customStyle="1" w:styleId="mw-cite-backlink">
    <w:name w:val="mw-cite-backlink"/>
    <w:basedOn w:val="Standardstycketeckensnitt"/>
    <w:rsid w:val="003F43BE"/>
  </w:style>
  <w:style w:type="character" w:styleId="Olstomnmnande">
    <w:name w:val="Unresolved Mention"/>
    <w:basedOn w:val="Standardstycketeckensnitt"/>
    <w:uiPriority w:val="99"/>
    <w:semiHidden/>
    <w:unhideWhenUsed/>
    <w:rsid w:val="003D03BE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AB52D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B52D6"/>
  </w:style>
  <w:style w:type="paragraph" w:styleId="Sidfot">
    <w:name w:val="footer"/>
    <w:basedOn w:val="Normal"/>
    <w:link w:val="SidfotChar"/>
    <w:uiPriority w:val="99"/>
    <w:unhideWhenUsed/>
    <w:rsid w:val="00AB52D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B52D6"/>
  </w:style>
  <w:style w:type="paragraph" w:customStyle="1" w:styleId="SupplementaryMaterial">
    <w:name w:val="Supplementary Material"/>
    <w:basedOn w:val="Rubrik"/>
    <w:next w:val="Rubrik"/>
    <w:qFormat/>
    <w:rsid w:val="00BE117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BE117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E117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29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962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649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54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3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6755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9</Words>
  <Characters>3023</Characters>
  <Application>Microsoft Office Word</Application>
  <DocSecurity>0</DocSecurity>
  <Lines>503</Lines>
  <Paragraphs>46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lomqvist</dc:creator>
  <cp:keywords/>
  <dc:description/>
  <cp:lastModifiedBy>Linda Wallin</cp:lastModifiedBy>
  <cp:revision>2</cp:revision>
  <dcterms:created xsi:type="dcterms:W3CDTF">2025-06-24T11:06:00Z</dcterms:created>
  <dcterms:modified xsi:type="dcterms:W3CDTF">2025-06-2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b5e32a2,1c667eca,766e3c74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GrammarlyDocumentId">
    <vt:lpwstr>65dc22e5-180d-4f57-935a-d23f721eabb1</vt:lpwstr>
  </property>
</Properties>
</file>